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10C" w:rsidRPr="003F7497" w:rsidRDefault="00BB510C">
      <w:pPr>
        <w:rPr>
          <w:rFonts w:ascii="Arial" w:hAnsi="Arial" w:cs="Arial"/>
        </w:rPr>
      </w:pPr>
      <w:r w:rsidRPr="003F7497">
        <w:rPr>
          <w:rFonts w:ascii="Arial" w:eastAsia="Times New Roman" w:hAnsi="Arial" w:cs="Arial"/>
          <w:b/>
          <w:bCs/>
          <w:color w:val="000000"/>
        </w:rPr>
        <w:t>Table S2: Clinical demographic information of the samples used for Xenium spatial transcriptomics</w:t>
      </w:r>
    </w:p>
    <w:tbl>
      <w:tblPr>
        <w:tblW w:w="16664" w:type="dxa"/>
        <w:tblLook w:val="04A0" w:firstRow="1" w:lastRow="0" w:firstColumn="1" w:lastColumn="0" w:noHBand="0" w:noVBand="1"/>
      </w:tblPr>
      <w:tblGrid>
        <w:gridCol w:w="901"/>
        <w:gridCol w:w="962"/>
        <w:gridCol w:w="795"/>
        <w:gridCol w:w="1124"/>
        <w:gridCol w:w="1478"/>
        <w:gridCol w:w="1849"/>
        <w:gridCol w:w="2602"/>
        <w:gridCol w:w="1489"/>
        <w:gridCol w:w="1079"/>
        <w:gridCol w:w="2440"/>
        <w:gridCol w:w="1945"/>
      </w:tblGrid>
      <w:tr w:rsidR="00BB510C" w:rsidRPr="003F7497" w:rsidTr="00BB510C">
        <w:trPr>
          <w:gridAfter w:val="3"/>
          <w:wAfter w:w="5755" w:type="dxa"/>
          <w:trHeight w:val="345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atient ID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 numb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Age, y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rostate volume, cc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BMI Change, kg/m</w:t>
            </w:r>
            <w:r w:rsidRPr="003F7497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 xml:space="preserve">5ARI use </w:t>
            </w:r>
          </w:p>
          <w:p w:rsid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(1: with;</w:t>
            </w:r>
          </w:p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: without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Epi Ratio,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BMI at Surgery, kg/m</w:t>
            </w:r>
            <w:r w:rsidRPr="003F7497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7.28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6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1793154761904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7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7.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6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233953366518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7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7.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6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8130081300813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7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7.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6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30941790756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7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7.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6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1807357006166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7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63.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900997697620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5.3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63.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8420628525382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5.3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3.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6230586515622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4.7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3.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6641628780391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4.7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326774420238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123299503347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5505617977528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4.5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535499178682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6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4.5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830508474576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6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9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809998392541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8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9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561183325862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8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5862068965517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9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179487179487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9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6254886630179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9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4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4509994178148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5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4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4816378218657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5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4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772182254196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5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98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7742174476754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2.8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98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019405450041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2.8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7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7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135210482297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3608247422680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6267326732673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9.4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8736948043779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9.4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687795177728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2.1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602494666010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2.1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4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968181072658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4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4898384575299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4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714945562520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047548291233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7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333333333333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7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7383303411131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0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807387862796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0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07709865584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7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510603588907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7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2910287232696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7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644067796610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7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209713024282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7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lastRenderedPageBreak/>
              <w:t>P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667963179048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389610389610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17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2551562832234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17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349255143059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094434021263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3465658475110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968310205688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2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7270948809911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2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192472606002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97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920131291028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97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3737517831669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9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085537288539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0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9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418586789554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0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9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2555647155812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0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7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202218917991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7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02719978240174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7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2282112584220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2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408030705639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2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750460106095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7470465601111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2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8741258741258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2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982771725361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8605851979345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0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445168295331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0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3029375764993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6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5092387287509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6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957386363636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90444069702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3062117235345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1.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703533026113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1.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3067092651757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059391239792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0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483994878361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0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6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62506571338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6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932521831172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7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518850987432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7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6184588209317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 w:colFirst="8" w:colLast="8"/>
            <w:r w:rsidRPr="003F7497">
              <w:rPr>
                <w:rFonts w:ascii="Arial" w:eastAsia="Times New Roman" w:hAnsi="Arial" w:cs="Arial"/>
                <w:color w:val="000000"/>
              </w:rPr>
              <w:t>P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7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194496560350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09639217846323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</w:tr>
      <w:bookmarkEnd w:id="0"/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8286709595693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089180050718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2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395673412421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2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666150271107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7.4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525976022133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9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7.4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164489066153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9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7.4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0671521035598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9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9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7147905098435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9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6023362743879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lastRenderedPageBreak/>
              <w:t>P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9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986264476164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3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08532423208191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3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457570715474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5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2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2314814814814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70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848987108655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70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405113077679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30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090009000900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30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04406256884776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9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847608656119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9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426827256228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8135260965449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142125480153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71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1212789415656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71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590197413206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91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089171974522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91.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207891558180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1552238805970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7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19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501253132832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19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198653198653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2.7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7445323406235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2.7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1191658391261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.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2.7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1978302488832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22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803304826786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7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22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012510425354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3.7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3343782654127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2379441624365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1.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488095238095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2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294693758222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7.1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347959631417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310559006211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6.3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03094059405940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243902439024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4404265183124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522120691215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9145269081955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7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1428996725215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4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7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141262997717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4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7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649257833974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4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6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5300353356890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94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06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124974432399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1.94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3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363791339924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3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1580849141824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3.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2957746478873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8.58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0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3025164113785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50.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2144277193978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1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03554502369668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4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035040431266846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9.4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lastRenderedPageBreak/>
              <w:t>P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296106557377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4988779174147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24.6</w:t>
            </w:r>
          </w:p>
        </w:tc>
      </w:tr>
      <w:tr w:rsidR="00BB510C" w:rsidRPr="003F7497" w:rsidTr="00BB510C">
        <w:trPr>
          <w:gridAfter w:val="3"/>
          <w:wAfter w:w="5755" w:type="dxa"/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P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Dot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99.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0.1835016835016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7497">
              <w:rPr>
                <w:rFonts w:ascii="Arial" w:eastAsia="Times New Roman" w:hAnsi="Arial" w:cs="Arial"/>
                <w:color w:val="000000"/>
              </w:rPr>
              <w:t>30.4</w:t>
            </w:r>
          </w:p>
        </w:tc>
      </w:tr>
      <w:tr w:rsidR="00BB510C" w:rsidRPr="003F7497" w:rsidTr="00BB510C">
        <w:trPr>
          <w:gridBefore w:val="9"/>
          <w:wBefore w:w="12279" w:type="dxa"/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10C" w:rsidRPr="003F7497" w:rsidRDefault="00BB510C" w:rsidP="00BB510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:rsidR="006A0293" w:rsidRPr="003F7497" w:rsidRDefault="00BB510C">
      <w:pPr>
        <w:rPr>
          <w:rFonts w:ascii="Arial" w:hAnsi="Arial" w:cs="Arial"/>
        </w:rPr>
      </w:pPr>
      <w:r w:rsidRPr="003F7497">
        <w:rPr>
          <w:rFonts w:ascii="Arial" w:eastAsia="Times New Roman" w:hAnsi="Arial" w:cs="Arial"/>
          <w:color w:val="000000"/>
        </w:rPr>
        <w:t>NA: Not Available; cc: cubic centimeter</w:t>
      </w:r>
    </w:p>
    <w:sectPr w:rsidR="006A0293" w:rsidRPr="003F7497" w:rsidSect="00BB51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10C"/>
    <w:rsid w:val="003F7497"/>
    <w:rsid w:val="006A0293"/>
    <w:rsid w:val="00BB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18C7"/>
  <w15:chartTrackingRefBased/>
  <w15:docId w15:val="{A89EC25C-79FC-4DB0-AF57-1807985A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1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10C"/>
    <w:rPr>
      <w:color w:val="800080"/>
      <w:u w:val="single"/>
    </w:rPr>
  </w:style>
  <w:style w:type="paragraph" w:customStyle="1" w:styleId="msonormal0">
    <w:name w:val="msonormal"/>
    <w:basedOn w:val="Normal"/>
    <w:rsid w:val="00BB5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B51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BB5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22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66</Words>
  <Characters>6079</Characters>
  <Application>Microsoft Office Word</Application>
  <DocSecurity>0</DocSecurity>
  <Lines>50</Lines>
  <Paragraphs>14</Paragraphs>
  <ScaleCrop>false</ScaleCrop>
  <Company>BIDMC</Company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Boqing (BIDMC - Zongwei Wang - General Surg SF)</dc:creator>
  <cp:keywords/>
  <dc:description/>
  <cp:lastModifiedBy>Gu, Boqing (BIDMC - Zongwei Wang - General Surg SF)</cp:lastModifiedBy>
  <cp:revision>2</cp:revision>
  <dcterms:created xsi:type="dcterms:W3CDTF">2025-09-02T21:25:00Z</dcterms:created>
  <dcterms:modified xsi:type="dcterms:W3CDTF">2025-09-02T21:44:00Z</dcterms:modified>
</cp:coreProperties>
</file>